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D2BF5" w14:textId="77777777" w:rsidR="00AF02A9" w:rsidRPr="00CF0DC3" w:rsidRDefault="00AF02A9" w:rsidP="00AF02A9">
      <w:r>
        <w:rPr>
          <w:noProof/>
        </w:rPr>
        <w:drawing>
          <wp:inline distT="0" distB="0" distL="0" distR="0" wp14:anchorId="494EF120" wp14:editId="74852965">
            <wp:extent cx="3657600" cy="6429375"/>
            <wp:effectExtent l="0" t="0" r="0" b="9525"/>
            <wp:docPr id="104716918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169181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38BE7" w14:textId="493A2743" w:rsidR="00DB282B" w:rsidRPr="00AF02A9" w:rsidRDefault="00AF02A9" w:rsidP="00AF02A9">
      <w:r>
        <w:rPr>
          <w:b/>
          <w:bCs/>
        </w:rPr>
        <w:t>Supplementary Figure 2.</w:t>
      </w:r>
      <w:r>
        <w:t xml:space="preserve"> Simulation of somatic CNVs. </w:t>
      </w:r>
      <w:r w:rsidRPr="00EA2DD2">
        <w:rPr>
          <w:b/>
          <w:bCs/>
        </w:rPr>
        <w:t>A.</w:t>
      </w:r>
      <w:r>
        <w:t xml:space="preserve"> Workflow used for generation of a synthetic CNV profile. Normal haplotypes are generated by introducing variants in random and semi-random positions across the genome. Each “germline” haplotype is subjected to CNV using </w:t>
      </w:r>
      <w:proofErr w:type="spellStart"/>
      <w:r>
        <w:t>simuG</w:t>
      </w:r>
      <w:proofErr w:type="spellEnd"/>
      <w:r>
        <w:t xml:space="preserve"> as well as a custom python script to introduce aneuploidies. Resulting genomes are used with ART, aligned, and mixed at known proportions to generate synthetic impure sequence data. </w:t>
      </w:r>
      <w:r>
        <w:rPr>
          <w:b/>
          <w:bCs/>
        </w:rPr>
        <w:t>B.</w:t>
      </w:r>
      <w:r>
        <w:t xml:space="preserve"> Synthetic CNV profiles used in this study. Points marked as “X” indicate a segment smaller than 10Mbp in size.</w:t>
      </w:r>
    </w:p>
    <w:sectPr w:rsidR="00DB282B" w:rsidRPr="00AF0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AF02A9"/>
    <w:rsid w:val="00DB282B"/>
    <w:rsid w:val="00EB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27:00Z</dcterms:created>
  <dcterms:modified xsi:type="dcterms:W3CDTF">2023-08-15T21:27:00Z</dcterms:modified>
</cp:coreProperties>
</file>